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AAB5C" w14:textId="77777777" w:rsidR="001110D7" w:rsidRPr="009E049A" w:rsidRDefault="001110D7" w:rsidP="001110D7">
      <w:pPr>
        <w:jc w:val="both"/>
        <w:rPr>
          <w:rFonts w:cs="Times New Roman"/>
        </w:rPr>
      </w:pPr>
      <w:r w:rsidRPr="009E049A">
        <w:rPr>
          <w:rFonts w:cs="Times New Roman"/>
        </w:rPr>
        <w:t>Supplementary Table 1</w:t>
      </w:r>
    </w:p>
    <w:tbl>
      <w:tblPr>
        <w:tblStyle w:val="TableGrid"/>
        <w:tblW w:w="10374" w:type="dxa"/>
        <w:tblInd w:w="-45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73"/>
        <w:gridCol w:w="2555"/>
        <w:gridCol w:w="4673"/>
        <w:gridCol w:w="1473"/>
      </w:tblGrid>
      <w:tr w:rsidR="001110D7" w:rsidRPr="002E6237" w14:paraId="3D698328" w14:textId="77777777" w:rsidTr="008333E3">
        <w:trPr>
          <w:trHeight w:val="696"/>
        </w:trPr>
        <w:tc>
          <w:tcPr>
            <w:tcW w:w="1673" w:type="dxa"/>
            <w:noWrap/>
            <w:hideMark/>
          </w:tcPr>
          <w:p w14:paraId="3D8CC542" w14:textId="77777777" w:rsidR="001110D7" w:rsidRPr="009E049A" w:rsidRDefault="001110D7" w:rsidP="008333E3">
            <w:pPr>
              <w:jc w:val="both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9E049A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Official Gene Symbol</w:t>
            </w:r>
          </w:p>
        </w:tc>
        <w:tc>
          <w:tcPr>
            <w:tcW w:w="2555" w:type="dxa"/>
            <w:noWrap/>
            <w:hideMark/>
          </w:tcPr>
          <w:p w14:paraId="5C7850D6" w14:textId="77777777" w:rsidR="001110D7" w:rsidRPr="009E049A" w:rsidRDefault="001110D7" w:rsidP="008333E3">
            <w:pPr>
              <w:jc w:val="both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9E049A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GenBank Accession Number</w:t>
            </w:r>
          </w:p>
        </w:tc>
        <w:tc>
          <w:tcPr>
            <w:tcW w:w="4673" w:type="dxa"/>
            <w:noWrap/>
            <w:hideMark/>
          </w:tcPr>
          <w:p w14:paraId="0EC2161C" w14:textId="77777777" w:rsidR="001110D7" w:rsidRPr="009E049A" w:rsidRDefault="001110D7" w:rsidP="008333E3">
            <w:pPr>
              <w:jc w:val="both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9E049A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Primer Sequence (5'-3')</w:t>
            </w:r>
          </w:p>
        </w:tc>
        <w:tc>
          <w:tcPr>
            <w:tcW w:w="1473" w:type="dxa"/>
            <w:noWrap/>
            <w:hideMark/>
          </w:tcPr>
          <w:p w14:paraId="46D6E705" w14:textId="77777777" w:rsidR="001110D7" w:rsidRPr="009E049A" w:rsidRDefault="001110D7" w:rsidP="008333E3">
            <w:pPr>
              <w:jc w:val="both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9E049A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Concentration</w:t>
            </w:r>
          </w:p>
        </w:tc>
      </w:tr>
      <w:tr w:rsidR="001110D7" w:rsidRPr="002E6237" w14:paraId="14955970" w14:textId="77777777" w:rsidTr="008333E3">
        <w:trPr>
          <w:trHeight w:val="523"/>
        </w:trPr>
        <w:tc>
          <w:tcPr>
            <w:tcW w:w="1673" w:type="dxa"/>
            <w:noWrap/>
          </w:tcPr>
          <w:p w14:paraId="13D9754B" w14:textId="77777777" w:rsidR="001110D7" w:rsidRPr="00E47274" w:rsidRDefault="001110D7" w:rsidP="008333E3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E47274">
              <w:rPr>
                <w:rFonts w:cs="Times New Roman"/>
                <w:b/>
                <w:bCs/>
                <w:i/>
                <w:iCs/>
                <w:color w:val="000000"/>
                <w:sz w:val="21"/>
                <w:szCs w:val="21"/>
              </w:rPr>
              <w:t>ACE</w:t>
            </w:r>
          </w:p>
        </w:tc>
        <w:tc>
          <w:tcPr>
            <w:tcW w:w="2555" w:type="dxa"/>
            <w:noWrap/>
          </w:tcPr>
          <w:p w14:paraId="187576F8" w14:textId="77777777" w:rsidR="001110D7" w:rsidRPr="009E049A" w:rsidRDefault="001110D7" w:rsidP="008333E3">
            <w:pPr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9E049A">
              <w:rPr>
                <w:rFonts w:cs="Times New Roman"/>
                <w:color w:val="000000"/>
                <w:sz w:val="21"/>
                <w:szCs w:val="21"/>
              </w:rPr>
              <w:t>NM_000789</w:t>
            </w:r>
          </w:p>
        </w:tc>
        <w:tc>
          <w:tcPr>
            <w:tcW w:w="4673" w:type="dxa"/>
          </w:tcPr>
          <w:p w14:paraId="6D61CED3" w14:textId="77777777" w:rsidR="001110D7" w:rsidRPr="009E049A" w:rsidRDefault="001110D7" w:rsidP="008333E3">
            <w:pPr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9E049A">
              <w:rPr>
                <w:rFonts w:cs="Times New Roman"/>
                <w:color w:val="000000"/>
                <w:sz w:val="21"/>
                <w:szCs w:val="21"/>
              </w:rPr>
              <w:t>Fw</w:t>
            </w:r>
            <w:proofErr w:type="spellEnd"/>
            <w:r w:rsidRPr="009E049A">
              <w:rPr>
                <w:rFonts w:cs="Times New Roman"/>
                <w:color w:val="000000"/>
                <w:sz w:val="21"/>
                <w:szCs w:val="21"/>
              </w:rPr>
              <w:t>: CAGGTGGTGTGGAACGAGTATGC</w:t>
            </w:r>
          </w:p>
          <w:p w14:paraId="5C486079" w14:textId="77777777" w:rsidR="001110D7" w:rsidRPr="009E049A" w:rsidRDefault="001110D7" w:rsidP="008333E3">
            <w:pPr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9E049A">
              <w:rPr>
                <w:rFonts w:cs="Times New Roman"/>
                <w:color w:val="000000"/>
                <w:sz w:val="21"/>
                <w:szCs w:val="21"/>
              </w:rPr>
              <w:t>Rv</w:t>
            </w:r>
            <w:proofErr w:type="spellEnd"/>
            <w:r w:rsidRPr="009E049A">
              <w:rPr>
                <w:rFonts w:cs="Times New Roman"/>
                <w:color w:val="000000"/>
                <w:sz w:val="21"/>
                <w:szCs w:val="21"/>
              </w:rPr>
              <w:t>: TCTCTGTGGTGATGTTGGTGTTGTAGT</w:t>
            </w:r>
          </w:p>
        </w:tc>
        <w:tc>
          <w:tcPr>
            <w:tcW w:w="1473" w:type="dxa"/>
            <w:noWrap/>
          </w:tcPr>
          <w:p w14:paraId="5FA9EA7B" w14:textId="77777777" w:rsidR="001110D7" w:rsidRPr="009E049A" w:rsidRDefault="001110D7" w:rsidP="008333E3">
            <w:pPr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9E049A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200 </w:t>
            </w:r>
            <w:proofErr w:type="spellStart"/>
            <w:r w:rsidRPr="009E049A">
              <w:rPr>
                <w:rFonts w:cs="Times New Roman"/>
                <w:color w:val="000000"/>
                <w:sz w:val="21"/>
                <w:szCs w:val="21"/>
              </w:rPr>
              <w:t>nM</w:t>
            </w:r>
            <w:proofErr w:type="spellEnd"/>
          </w:p>
        </w:tc>
      </w:tr>
      <w:tr w:rsidR="001110D7" w:rsidRPr="002E6237" w14:paraId="27B38E12" w14:textId="77777777" w:rsidTr="008333E3">
        <w:trPr>
          <w:trHeight w:val="523"/>
        </w:trPr>
        <w:tc>
          <w:tcPr>
            <w:tcW w:w="1673" w:type="dxa"/>
            <w:noWrap/>
          </w:tcPr>
          <w:p w14:paraId="4094CE9E" w14:textId="77777777" w:rsidR="001110D7" w:rsidRPr="00E47274" w:rsidRDefault="001110D7" w:rsidP="008333E3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E47274">
              <w:rPr>
                <w:rFonts w:cs="Times New Roman"/>
                <w:b/>
                <w:bCs/>
                <w:i/>
                <w:iCs/>
                <w:color w:val="000000"/>
                <w:sz w:val="21"/>
                <w:szCs w:val="21"/>
              </w:rPr>
              <w:t>ACTB</w:t>
            </w:r>
          </w:p>
        </w:tc>
        <w:tc>
          <w:tcPr>
            <w:tcW w:w="2555" w:type="dxa"/>
            <w:noWrap/>
          </w:tcPr>
          <w:p w14:paraId="27C74E54" w14:textId="77777777" w:rsidR="001110D7" w:rsidRPr="009E049A" w:rsidRDefault="001110D7" w:rsidP="008333E3">
            <w:pPr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9E049A">
              <w:rPr>
                <w:rFonts w:cs="Times New Roman"/>
                <w:color w:val="000000"/>
                <w:sz w:val="21"/>
                <w:szCs w:val="21"/>
              </w:rPr>
              <w:t>NM_001101</w:t>
            </w:r>
          </w:p>
        </w:tc>
        <w:tc>
          <w:tcPr>
            <w:tcW w:w="4673" w:type="dxa"/>
          </w:tcPr>
          <w:p w14:paraId="2414B892" w14:textId="77777777" w:rsidR="001110D7" w:rsidRPr="009E049A" w:rsidRDefault="001110D7" w:rsidP="008333E3">
            <w:pPr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9E049A">
              <w:rPr>
                <w:rFonts w:cs="Times New Roman"/>
                <w:color w:val="000000"/>
                <w:sz w:val="21"/>
                <w:szCs w:val="21"/>
              </w:rPr>
              <w:t>Fw</w:t>
            </w:r>
            <w:proofErr w:type="spellEnd"/>
            <w:r w:rsidRPr="009E049A">
              <w:rPr>
                <w:rFonts w:cs="Times New Roman"/>
                <w:color w:val="000000"/>
                <w:sz w:val="21"/>
                <w:szCs w:val="21"/>
              </w:rPr>
              <w:t>: CGCGAGAAGATGACCCAGAT</w:t>
            </w:r>
          </w:p>
          <w:p w14:paraId="49F97A87" w14:textId="77777777" w:rsidR="001110D7" w:rsidRPr="009E049A" w:rsidRDefault="001110D7" w:rsidP="008333E3">
            <w:pPr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9E049A">
              <w:rPr>
                <w:rFonts w:cs="Times New Roman"/>
                <w:color w:val="000000"/>
                <w:sz w:val="21"/>
                <w:szCs w:val="21"/>
              </w:rPr>
              <w:t>Rv</w:t>
            </w:r>
            <w:proofErr w:type="spellEnd"/>
            <w:r w:rsidRPr="009E049A">
              <w:rPr>
                <w:rFonts w:cs="Times New Roman"/>
                <w:color w:val="000000"/>
                <w:sz w:val="21"/>
                <w:szCs w:val="21"/>
              </w:rPr>
              <w:t>: GAGTCCATCACGATGCCAGT</w:t>
            </w:r>
          </w:p>
        </w:tc>
        <w:tc>
          <w:tcPr>
            <w:tcW w:w="1473" w:type="dxa"/>
            <w:noWrap/>
          </w:tcPr>
          <w:p w14:paraId="02DE5D72" w14:textId="77777777" w:rsidR="001110D7" w:rsidRPr="009E049A" w:rsidRDefault="001110D7" w:rsidP="008333E3">
            <w:pPr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9E049A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100 </w:t>
            </w:r>
            <w:proofErr w:type="spellStart"/>
            <w:r w:rsidRPr="009E049A">
              <w:rPr>
                <w:rFonts w:cs="Times New Roman"/>
                <w:color w:val="000000"/>
                <w:sz w:val="21"/>
                <w:szCs w:val="21"/>
              </w:rPr>
              <w:t>nM</w:t>
            </w:r>
            <w:proofErr w:type="spellEnd"/>
          </w:p>
        </w:tc>
      </w:tr>
      <w:tr w:rsidR="001110D7" w:rsidRPr="002E6237" w14:paraId="5C1985EA" w14:textId="77777777" w:rsidTr="008333E3">
        <w:trPr>
          <w:trHeight w:val="523"/>
        </w:trPr>
        <w:tc>
          <w:tcPr>
            <w:tcW w:w="1673" w:type="dxa"/>
            <w:noWrap/>
          </w:tcPr>
          <w:p w14:paraId="2E5E1019" w14:textId="77777777" w:rsidR="001110D7" w:rsidRPr="00E47274" w:rsidRDefault="001110D7" w:rsidP="008333E3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E47274">
              <w:rPr>
                <w:rFonts w:cs="Times New Roman"/>
                <w:b/>
                <w:bCs/>
                <w:i/>
                <w:iCs/>
                <w:color w:val="000000"/>
                <w:sz w:val="21"/>
                <w:szCs w:val="21"/>
              </w:rPr>
              <w:t>AGT</w:t>
            </w:r>
          </w:p>
        </w:tc>
        <w:tc>
          <w:tcPr>
            <w:tcW w:w="2555" w:type="dxa"/>
            <w:noWrap/>
          </w:tcPr>
          <w:p w14:paraId="699C6B77" w14:textId="77777777" w:rsidR="001110D7" w:rsidRPr="009E049A" w:rsidRDefault="001110D7" w:rsidP="008333E3">
            <w:pPr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9E049A">
              <w:rPr>
                <w:rFonts w:cs="Times New Roman"/>
                <w:color w:val="000000"/>
                <w:sz w:val="21"/>
                <w:szCs w:val="21"/>
              </w:rPr>
              <w:t>NM_000029</w:t>
            </w:r>
          </w:p>
        </w:tc>
        <w:tc>
          <w:tcPr>
            <w:tcW w:w="4673" w:type="dxa"/>
          </w:tcPr>
          <w:p w14:paraId="30D3B303" w14:textId="77777777" w:rsidR="001110D7" w:rsidRPr="009E049A" w:rsidRDefault="001110D7" w:rsidP="008333E3">
            <w:pPr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9E049A">
              <w:rPr>
                <w:rFonts w:cs="Times New Roman"/>
                <w:color w:val="000000"/>
                <w:sz w:val="21"/>
                <w:szCs w:val="21"/>
              </w:rPr>
              <w:t>Fw</w:t>
            </w:r>
            <w:proofErr w:type="spellEnd"/>
            <w:r w:rsidRPr="009E049A">
              <w:rPr>
                <w:rFonts w:cs="Times New Roman"/>
                <w:color w:val="000000"/>
                <w:sz w:val="21"/>
                <w:szCs w:val="21"/>
              </w:rPr>
              <w:t>: TCCAGCCTCACTATGCCTCT</w:t>
            </w:r>
          </w:p>
          <w:p w14:paraId="44873A74" w14:textId="77777777" w:rsidR="001110D7" w:rsidRPr="009E049A" w:rsidRDefault="001110D7" w:rsidP="008333E3">
            <w:pPr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9E049A">
              <w:rPr>
                <w:rFonts w:cs="Times New Roman"/>
                <w:color w:val="000000"/>
                <w:sz w:val="21"/>
                <w:szCs w:val="21"/>
              </w:rPr>
              <w:t>Rv</w:t>
            </w:r>
            <w:proofErr w:type="spellEnd"/>
            <w:r w:rsidRPr="009E049A">
              <w:rPr>
                <w:rFonts w:cs="Times New Roman"/>
                <w:color w:val="000000"/>
                <w:sz w:val="21"/>
                <w:szCs w:val="21"/>
              </w:rPr>
              <w:t>: GCTGGAAAGTGAGACCCTCC</w:t>
            </w:r>
          </w:p>
        </w:tc>
        <w:tc>
          <w:tcPr>
            <w:tcW w:w="1473" w:type="dxa"/>
            <w:noWrap/>
          </w:tcPr>
          <w:p w14:paraId="12DA4F1B" w14:textId="77777777" w:rsidR="001110D7" w:rsidRPr="009E049A" w:rsidRDefault="001110D7" w:rsidP="008333E3">
            <w:pPr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9E049A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100 </w:t>
            </w:r>
            <w:proofErr w:type="spellStart"/>
            <w:r w:rsidRPr="009E049A">
              <w:rPr>
                <w:rFonts w:cs="Times New Roman"/>
                <w:color w:val="000000"/>
                <w:sz w:val="21"/>
                <w:szCs w:val="21"/>
              </w:rPr>
              <w:t>nM</w:t>
            </w:r>
            <w:proofErr w:type="spellEnd"/>
          </w:p>
        </w:tc>
      </w:tr>
      <w:tr w:rsidR="001110D7" w:rsidRPr="002E6237" w14:paraId="5A5440D8" w14:textId="77777777" w:rsidTr="008333E3">
        <w:trPr>
          <w:trHeight w:val="523"/>
        </w:trPr>
        <w:tc>
          <w:tcPr>
            <w:tcW w:w="1673" w:type="dxa"/>
            <w:noWrap/>
          </w:tcPr>
          <w:p w14:paraId="5A334A4F" w14:textId="77777777" w:rsidR="001110D7" w:rsidRPr="00E47274" w:rsidRDefault="001110D7" w:rsidP="008333E3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E47274">
              <w:rPr>
                <w:rFonts w:cs="Times New Roman"/>
                <w:b/>
                <w:bCs/>
                <w:i/>
                <w:iCs/>
                <w:color w:val="000000"/>
                <w:sz w:val="21"/>
                <w:szCs w:val="21"/>
              </w:rPr>
              <w:t>ATP6AP2</w:t>
            </w:r>
          </w:p>
        </w:tc>
        <w:tc>
          <w:tcPr>
            <w:tcW w:w="2555" w:type="dxa"/>
            <w:noWrap/>
          </w:tcPr>
          <w:p w14:paraId="7CB68C8A" w14:textId="77777777" w:rsidR="001110D7" w:rsidRPr="009E049A" w:rsidRDefault="001110D7" w:rsidP="008333E3">
            <w:pPr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9E049A">
              <w:rPr>
                <w:rFonts w:cs="Times New Roman"/>
                <w:color w:val="000000"/>
                <w:sz w:val="21"/>
                <w:szCs w:val="21"/>
              </w:rPr>
              <w:t>NM_005765</w:t>
            </w:r>
          </w:p>
        </w:tc>
        <w:tc>
          <w:tcPr>
            <w:tcW w:w="4673" w:type="dxa"/>
          </w:tcPr>
          <w:p w14:paraId="023A9428" w14:textId="77777777" w:rsidR="001110D7" w:rsidRPr="009E049A" w:rsidRDefault="001110D7" w:rsidP="008333E3">
            <w:pPr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9E049A">
              <w:rPr>
                <w:rFonts w:cs="Times New Roman"/>
                <w:color w:val="000000"/>
                <w:sz w:val="21"/>
                <w:szCs w:val="21"/>
              </w:rPr>
              <w:t>Fw</w:t>
            </w:r>
            <w:proofErr w:type="spellEnd"/>
            <w:r w:rsidRPr="009E049A">
              <w:rPr>
                <w:rFonts w:cs="Times New Roman"/>
                <w:color w:val="000000"/>
                <w:sz w:val="21"/>
                <w:szCs w:val="21"/>
              </w:rPr>
              <w:t>: ACAATGAAGTTGACCTGCTCTTTCTTTCTG</w:t>
            </w:r>
          </w:p>
          <w:p w14:paraId="1C5265FA" w14:textId="77777777" w:rsidR="001110D7" w:rsidRPr="009E049A" w:rsidRDefault="001110D7" w:rsidP="008333E3">
            <w:pPr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9E049A">
              <w:rPr>
                <w:rFonts w:cs="Times New Roman"/>
                <w:color w:val="000000"/>
                <w:sz w:val="21"/>
                <w:szCs w:val="21"/>
              </w:rPr>
              <w:t>Rv</w:t>
            </w:r>
            <w:proofErr w:type="spellEnd"/>
            <w:r w:rsidRPr="009E049A">
              <w:rPr>
                <w:rFonts w:cs="Times New Roman"/>
                <w:color w:val="000000"/>
                <w:sz w:val="21"/>
                <w:szCs w:val="21"/>
              </w:rPr>
              <w:t>: CCTTGGCTAGATGCTTATGACGAGACA</w:t>
            </w:r>
          </w:p>
        </w:tc>
        <w:tc>
          <w:tcPr>
            <w:tcW w:w="1473" w:type="dxa"/>
            <w:noWrap/>
          </w:tcPr>
          <w:p w14:paraId="201ED814" w14:textId="77777777" w:rsidR="001110D7" w:rsidRPr="009E049A" w:rsidRDefault="001110D7" w:rsidP="008333E3">
            <w:pPr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9E049A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400 </w:t>
            </w:r>
            <w:proofErr w:type="spellStart"/>
            <w:r w:rsidRPr="009E049A">
              <w:rPr>
                <w:rFonts w:cs="Times New Roman"/>
                <w:color w:val="000000"/>
                <w:sz w:val="21"/>
                <w:szCs w:val="21"/>
              </w:rPr>
              <w:t>nM</w:t>
            </w:r>
            <w:proofErr w:type="spellEnd"/>
          </w:p>
        </w:tc>
      </w:tr>
      <w:tr w:rsidR="001110D7" w:rsidRPr="002E6237" w14:paraId="5265025D" w14:textId="77777777" w:rsidTr="008333E3">
        <w:trPr>
          <w:trHeight w:val="523"/>
        </w:trPr>
        <w:tc>
          <w:tcPr>
            <w:tcW w:w="1673" w:type="dxa"/>
            <w:noWrap/>
          </w:tcPr>
          <w:p w14:paraId="6D48868B" w14:textId="77777777" w:rsidR="001110D7" w:rsidRPr="00E47274" w:rsidRDefault="001110D7" w:rsidP="008333E3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E47274">
              <w:rPr>
                <w:rFonts w:cs="Times New Roman"/>
                <w:b/>
                <w:bCs/>
                <w:i/>
                <w:iCs/>
                <w:color w:val="000000"/>
                <w:sz w:val="21"/>
                <w:szCs w:val="21"/>
              </w:rPr>
              <w:t>REN</w:t>
            </w:r>
          </w:p>
        </w:tc>
        <w:tc>
          <w:tcPr>
            <w:tcW w:w="2555" w:type="dxa"/>
            <w:noWrap/>
          </w:tcPr>
          <w:p w14:paraId="125E67CD" w14:textId="77777777" w:rsidR="001110D7" w:rsidRPr="009E049A" w:rsidRDefault="001110D7" w:rsidP="008333E3">
            <w:pPr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9E049A">
              <w:rPr>
                <w:rFonts w:cs="Times New Roman"/>
                <w:color w:val="000000" w:themeColor="text1"/>
                <w:sz w:val="21"/>
                <w:szCs w:val="21"/>
              </w:rPr>
              <w:t>NM_000537</w:t>
            </w:r>
          </w:p>
        </w:tc>
        <w:tc>
          <w:tcPr>
            <w:tcW w:w="4673" w:type="dxa"/>
          </w:tcPr>
          <w:p w14:paraId="4AC0ED20" w14:textId="77777777" w:rsidR="001110D7" w:rsidRPr="009E049A" w:rsidRDefault="001110D7" w:rsidP="008333E3">
            <w:pPr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9E049A">
              <w:rPr>
                <w:rFonts w:cs="Times New Roman"/>
                <w:color w:val="000000"/>
                <w:sz w:val="21"/>
                <w:szCs w:val="21"/>
              </w:rPr>
              <w:t>Fw</w:t>
            </w:r>
            <w:proofErr w:type="spellEnd"/>
            <w:r w:rsidRPr="009E049A">
              <w:rPr>
                <w:rFonts w:cs="Times New Roman"/>
                <w:color w:val="000000"/>
                <w:sz w:val="21"/>
                <w:szCs w:val="21"/>
              </w:rPr>
              <w:t>: AGTGGAGCCAACCCATGAAG</w:t>
            </w:r>
          </w:p>
          <w:p w14:paraId="6655D3AB" w14:textId="77777777" w:rsidR="001110D7" w:rsidRPr="009E049A" w:rsidRDefault="001110D7" w:rsidP="008333E3">
            <w:pPr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9E049A">
              <w:rPr>
                <w:rFonts w:cs="Times New Roman"/>
                <w:color w:val="000000"/>
                <w:sz w:val="21"/>
                <w:szCs w:val="21"/>
              </w:rPr>
              <w:t>Rv</w:t>
            </w:r>
            <w:proofErr w:type="spellEnd"/>
            <w:r w:rsidRPr="009E049A">
              <w:rPr>
                <w:rFonts w:cs="Times New Roman"/>
                <w:color w:val="000000"/>
                <w:sz w:val="21"/>
                <w:szCs w:val="21"/>
              </w:rPr>
              <w:t>: GCCATAGTACTGGGTGTCCAT</w:t>
            </w:r>
          </w:p>
        </w:tc>
        <w:tc>
          <w:tcPr>
            <w:tcW w:w="1473" w:type="dxa"/>
            <w:noWrap/>
          </w:tcPr>
          <w:p w14:paraId="05A6284F" w14:textId="77777777" w:rsidR="001110D7" w:rsidRPr="009E049A" w:rsidRDefault="001110D7" w:rsidP="008333E3">
            <w:pPr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9E049A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200 </w:t>
            </w:r>
            <w:proofErr w:type="spellStart"/>
            <w:r w:rsidRPr="009E049A">
              <w:rPr>
                <w:rFonts w:cs="Times New Roman"/>
                <w:color w:val="000000"/>
                <w:sz w:val="21"/>
                <w:szCs w:val="21"/>
              </w:rPr>
              <w:t>nM</w:t>
            </w:r>
            <w:proofErr w:type="spellEnd"/>
          </w:p>
        </w:tc>
      </w:tr>
      <w:tr w:rsidR="001110D7" w:rsidRPr="002E6237" w14:paraId="31BCFE0D" w14:textId="77777777" w:rsidTr="008333E3">
        <w:trPr>
          <w:trHeight w:val="523"/>
        </w:trPr>
        <w:tc>
          <w:tcPr>
            <w:tcW w:w="1673" w:type="dxa"/>
            <w:noWrap/>
          </w:tcPr>
          <w:p w14:paraId="08189550" w14:textId="77777777" w:rsidR="001110D7" w:rsidRPr="00E47274" w:rsidRDefault="001110D7" w:rsidP="008333E3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E47274">
              <w:rPr>
                <w:rFonts w:cs="Times New Roman"/>
                <w:b/>
                <w:bCs/>
                <w:i/>
                <w:iCs/>
                <w:color w:val="000000"/>
                <w:sz w:val="21"/>
                <w:szCs w:val="21"/>
              </w:rPr>
              <w:t>YWHAZ</w:t>
            </w:r>
          </w:p>
        </w:tc>
        <w:tc>
          <w:tcPr>
            <w:tcW w:w="2555" w:type="dxa"/>
            <w:noWrap/>
          </w:tcPr>
          <w:p w14:paraId="3224C447" w14:textId="77777777" w:rsidR="001110D7" w:rsidRPr="009E049A" w:rsidRDefault="001110D7" w:rsidP="008333E3">
            <w:pPr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9E049A">
              <w:rPr>
                <w:rFonts w:cs="Times New Roman"/>
                <w:color w:val="000000" w:themeColor="text1"/>
                <w:sz w:val="21"/>
                <w:szCs w:val="21"/>
              </w:rPr>
              <w:t>NM_145690</w:t>
            </w:r>
          </w:p>
        </w:tc>
        <w:tc>
          <w:tcPr>
            <w:tcW w:w="4673" w:type="dxa"/>
          </w:tcPr>
          <w:p w14:paraId="478AA3B2" w14:textId="77777777" w:rsidR="001110D7" w:rsidRPr="009E049A" w:rsidRDefault="001110D7" w:rsidP="008333E3">
            <w:pPr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9E049A">
              <w:rPr>
                <w:rFonts w:cs="Times New Roman"/>
                <w:color w:val="000000"/>
                <w:sz w:val="21"/>
                <w:szCs w:val="21"/>
              </w:rPr>
              <w:t>Fw</w:t>
            </w:r>
            <w:proofErr w:type="spellEnd"/>
            <w:r w:rsidRPr="009E049A">
              <w:rPr>
                <w:rFonts w:cs="Times New Roman"/>
                <w:color w:val="000000"/>
                <w:sz w:val="21"/>
                <w:szCs w:val="21"/>
              </w:rPr>
              <w:t>: CCTGCATGAAGTCTGTAACTGAG</w:t>
            </w:r>
          </w:p>
          <w:p w14:paraId="2CB6BD94" w14:textId="77777777" w:rsidR="001110D7" w:rsidRPr="009E049A" w:rsidRDefault="001110D7" w:rsidP="008333E3">
            <w:pPr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9E049A">
              <w:rPr>
                <w:rFonts w:cs="Times New Roman"/>
                <w:color w:val="000000"/>
                <w:sz w:val="21"/>
                <w:szCs w:val="21"/>
              </w:rPr>
              <w:t>Rv</w:t>
            </w:r>
            <w:proofErr w:type="spellEnd"/>
            <w:r w:rsidRPr="009E049A">
              <w:rPr>
                <w:rFonts w:cs="Times New Roman"/>
                <w:color w:val="000000"/>
                <w:sz w:val="21"/>
                <w:szCs w:val="21"/>
              </w:rPr>
              <w:t>: GACCTACGGGCTCCTACAACA</w:t>
            </w:r>
          </w:p>
        </w:tc>
        <w:tc>
          <w:tcPr>
            <w:tcW w:w="1473" w:type="dxa"/>
            <w:noWrap/>
          </w:tcPr>
          <w:p w14:paraId="7993AF67" w14:textId="77777777" w:rsidR="001110D7" w:rsidRPr="009E049A" w:rsidRDefault="001110D7" w:rsidP="008333E3">
            <w:pPr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9E049A"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100 </w:t>
            </w:r>
            <w:proofErr w:type="spellStart"/>
            <w:r w:rsidRPr="009E049A">
              <w:rPr>
                <w:rFonts w:cs="Times New Roman"/>
                <w:color w:val="000000"/>
                <w:sz w:val="21"/>
                <w:szCs w:val="21"/>
              </w:rPr>
              <w:t>nM</w:t>
            </w:r>
            <w:proofErr w:type="spellEnd"/>
          </w:p>
        </w:tc>
      </w:tr>
      <w:tr w:rsidR="001110D7" w:rsidRPr="002E6237" w14:paraId="5612B05A" w14:textId="77777777" w:rsidTr="008333E3">
        <w:trPr>
          <w:trHeight w:val="523"/>
        </w:trPr>
        <w:tc>
          <w:tcPr>
            <w:tcW w:w="1673" w:type="dxa"/>
            <w:noWrap/>
          </w:tcPr>
          <w:p w14:paraId="3A6B0753" w14:textId="77777777" w:rsidR="001110D7" w:rsidRPr="00E47274" w:rsidRDefault="001110D7" w:rsidP="008333E3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E47274">
              <w:rPr>
                <w:rFonts w:cs="Times New Roman"/>
                <w:b/>
                <w:bCs/>
                <w:i/>
                <w:iCs/>
                <w:color w:val="000000"/>
                <w:sz w:val="21"/>
                <w:szCs w:val="21"/>
              </w:rPr>
              <w:t>18sRNA</w:t>
            </w:r>
          </w:p>
        </w:tc>
        <w:tc>
          <w:tcPr>
            <w:tcW w:w="2555" w:type="dxa"/>
            <w:noWrap/>
          </w:tcPr>
          <w:p w14:paraId="3704C362" w14:textId="77777777" w:rsidR="001110D7" w:rsidRPr="009E049A" w:rsidRDefault="001110D7" w:rsidP="008333E3">
            <w:pPr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 w:rsidRPr="009E049A">
              <w:rPr>
                <w:rFonts w:cs="Times New Roman"/>
                <w:color w:val="000000"/>
                <w:sz w:val="21"/>
                <w:szCs w:val="21"/>
              </w:rPr>
              <w:t>NR_145820</w:t>
            </w:r>
          </w:p>
        </w:tc>
        <w:tc>
          <w:tcPr>
            <w:tcW w:w="4673" w:type="dxa"/>
          </w:tcPr>
          <w:p w14:paraId="4CC86456" w14:textId="77777777" w:rsidR="001110D7" w:rsidRPr="009E049A" w:rsidRDefault="001110D7" w:rsidP="008333E3">
            <w:pPr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9E049A">
              <w:rPr>
                <w:rFonts w:cs="Times New Roman"/>
                <w:color w:val="000000"/>
                <w:sz w:val="21"/>
                <w:szCs w:val="21"/>
              </w:rPr>
              <w:t>Rv</w:t>
            </w:r>
            <w:proofErr w:type="spellEnd"/>
            <w:r w:rsidRPr="009E049A">
              <w:rPr>
                <w:rFonts w:cs="Times New Roman"/>
                <w:color w:val="000000"/>
                <w:sz w:val="21"/>
                <w:szCs w:val="21"/>
              </w:rPr>
              <w:t>: TCTCTGTGGTGATGTTGGTGTTGTAGT</w:t>
            </w:r>
          </w:p>
          <w:p w14:paraId="3EBE1A00" w14:textId="77777777" w:rsidR="001110D7" w:rsidRPr="009E049A" w:rsidRDefault="001110D7" w:rsidP="008333E3">
            <w:pPr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 w:rsidRPr="009E049A">
              <w:rPr>
                <w:rFonts w:cs="Times New Roman"/>
                <w:color w:val="000000"/>
                <w:sz w:val="21"/>
                <w:szCs w:val="21"/>
              </w:rPr>
              <w:t>Rv</w:t>
            </w:r>
            <w:proofErr w:type="spellEnd"/>
            <w:r w:rsidRPr="009E049A">
              <w:rPr>
                <w:rFonts w:cs="Times New Roman"/>
                <w:color w:val="000000"/>
                <w:sz w:val="21"/>
                <w:szCs w:val="21"/>
              </w:rPr>
              <w:t>: CCATCCAATCGGTAGTAGCG</w:t>
            </w:r>
          </w:p>
        </w:tc>
        <w:tc>
          <w:tcPr>
            <w:tcW w:w="1473" w:type="dxa"/>
            <w:noWrap/>
          </w:tcPr>
          <w:p w14:paraId="1DF834EA" w14:textId="77777777" w:rsidR="001110D7" w:rsidRPr="009E049A" w:rsidRDefault="001110D7" w:rsidP="008333E3">
            <w:pPr>
              <w:spacing w:before="0" w:after="0"/>
              <w:jc w:val="both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100 </w:t>
            </w:r>
            <w:proofErr w:type="spellStart"/>
            <w:r w:rsidRPr="009E049A">
              <w:rPr>
                <w:rFonts w:cs="Times New Roman"/>
                <w:color w:val="000000"/>
                <w:sz w:val="21"/>
                <w:szCs w:val="21"/>
              </w:rPr>
              <w:t>nM</w:t>
            </w:r>
            <w:proofErr w:type="spellEnd"/>
          </w:p>
        </w:tc>
      </w:tr>
    </w:tbl>
    <w:p w14:paraId="3A95F52A" w14:textId="3FDDB03A" w:rsidR="0059616C" w:rsidRPr="00AB2370" w:rsidRDefault="003A1D0D">
      <w:pPr>
        <w:rPr>
          <w:i/>
          <w:iCs/>
        </w:rPr>
      </w:pPr>
      <w:r w:rsidRPr="00AB2370">
        <w:rPr>
          <w:i/>
          <w:iCs/>
        </w:rPr>
        <w:t xml:space="preserve">ACE, Angiotensin Converting Enzyme 1; ACTB, </w:t>
      </w:r>
      <w:r w:rsidRPr="00AB2370">
        <w:rPr>
          <w:i/>
          <w:iCs/>
        </w:rPr>
        <w:sym w:font="Symbol" w:char="F062"/>
      </w:r>
      <w:r w:rsidRPr="00AB2370">
        <w:rPr>
          <w:i/>
          <w:iCs/>
        </w:rPr>
        <w:t xml:space="preserve">-Actin; AGT, Angiotensinogen; ATP6AP2, Prorenin Receptor; REN, Renin; YWHAZ, Tyrosine 3-Monooxygenase/Tryptophan 5-Monooxygenase Activation Protein Zeta; </w:t>
      </w:r>
      <w:r w:rsidR="00AB2370" w:rsidRPr="00AB2370">
        <w:rPr>
          <w:i/>
          <w:iCs/>
        </w:rPr>
        <w:t>18sRNA, 18s Ribosomal RNA.</w:t>
      </w:r>
    </w:p>
    <w:sectPr w:rsidR="0059616C" w:rsidRPr="00AB23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0D7"/>
    <w:rsid w:val="000044B5"/>
    <w:rsid w:val="0000585D"/>
    <w:rsid w:val="0002261A"/>
    <w:rsid w:val="000322C4"/>
    <w:rsid w:val="000335B9"/>
    <w:rsid w:val="00073128"/>
    <w:rsid w:val="00076527"/>
    <w:rsid w:val="00084F7A"/>
    <w:rsid w:val="000A1BFA"/>
    <w:rsid w:val="000B5353"/>
    <w:rsid w:val="000C515C"/>
    <w:rsid w:val="000E4EDF"/>
    <w:rsid w:val="000F6F8C"/>
    <w:rsid w:val="001110D7"/>
    <w:rsid w:val="00117DA9"/>
    <w:rsid w:val="00126A67"/>
    <w:rsid w:val="001349D9"/>
    <w:rsid w:val="001512A1"/>
    <w:rsid w:val="0015696A"/>
    <w:rsid w:val="001901F6"/>
    <w:rsid w:val="001B08BB"/>
    <w:rsid w:val="001B2F2C"/>
    <w:rsid w:val="001F1A7C"/>
    <w:rsid w:val="001F266C"/>
    <w:rsid w:val="00201896"/>
    <w:rsid w:val="0020195C"/>
    <w:rsid w:val="00247465"/>
    <w:rsid w:val="0027492D"/>
    <w:rsid w:val="0028709F"/>
    <w:rsid w:val="00297467"/>
    <w:rsid w:val="002B2D0A"/>
    <w:rsid w:val="002F0486"/>
    <w:rsid w:val="00313E55"/>
    <w:rsid w:val="003524A8"/>
    <w:rsid w:val="00355382"/>
    <w:rsid w:val="0035719A"/>
    <w:rsid w:val="00360EB5"/>
    <w:rsid w:val="00387DD7"/>
    <w:rsid w:val="00390FD2"/>
    <w:rsid w:val="003A1D0D"/>
    <w:rsid w:val="003A1D6E"/>
    <w:rsid w:val="003B0C9C"/>
    <w:rsid w:val="003D39FC"/>
    <w:rsid w:val="003F0AA5"/>
    <w:rsid w:val="00426201"/>
    <w:rsid w:val="004468BC"/>
    <w:rsid w:val="004471C4"/>
    <w:rsid w:val="00455A5F"/>
    <w:rsid w:val="00466271"/>
    <w:rsid w:val="004669FF"/>
    <w:rsid w:val="004B1359"/>
    <w:rsid w:val="004D10B8"/>
    <w:rsid w:val="00515B6D"/>
    <w:rsid w:val="00516072"/>
    <w:rsid w:val="00516543"/>
    <w:rsid w:val="00524ACE"/>
    <w:rsid w:val="0052529C"/>
    <w:rsid w:val="0053075E"/>
    <w:rsid w:val="005417C9"/>
    <w:rsid w:val="005653B4"/>
    <w:rsid w:val="005658D3"/>
    <w:rsid w:val="00572809"/>
    <w:rsid w:val="0059616C"/>
    <w:rsid w:val="0060641A"/>
    <w:rsid w:val="00631B23"/>
    <w:rsid w:val="00634E30"/>
    <w:rsid w:val="00647429"/>
    <w:rsid w:val="00657036"/>
    <w:rsid w:val="006A0527"/>
    <w:rsid w:val="006B7BBE"/>
    <w:rsid w:val="006D4872"/>
    <w:rsid w:val="007213A8"/>
    <w:rsid w:val="0073785C"/>
    <w:rsid w:val="007527D3"/>
    <w:rsid w:val="0076546C"/>
    <w:rsid w:val="00771FE6"/>
    <w:rsid w:val="007728EF"/>
    <w:rsid w:val="00772EA4"/>
    <w:rsid w:val="00775803"/>
    <w:rsid w:val="0078230F"/>
    <w:rsid w:val="007943E7"/>
    <w:rsid w:val="007D62C4"/>
    <w:rsid w:val="007E1EBC"/>
    <w:rsid w:val="007F3560"/>
    <w:rsid w:val="007F48FC"/>
    <w:rsid w:val="007F6AA9"/>
    <w:rsid w:val="007F6D0C"/>
    <w:rsid w:val="00801341"/>
    <w:rsid w:val="00801E31"/>
    <w:rsid w:val="008112BB"/>
    <w:rsid w:val="00817538"/>
    <w:rsid w:val="00832B63"/>
    <w:rsid w:val="00844E55"/>
    <w:rsid w:val="008552DD"/>
    <w:rsid w:val="008A68F7"/>
    <w:rsid w:val="008B58C7"/>
    <w:rsid w:val="008C1BDE"/>
    <w:rsid w:val="008D71EE"/>
    <w:rsid w:val="008E421B"/>
    <w:rsid w:val="008E4643"/>
    <w:rsid w:val="008E4AF5"/>
    <w:rsid w:val="008E772D"/>
    <w:rsid w:val="00912817"/>
    <w:rsid w:val="00921FB3"/>
    <w:rsid w:val="009317CB"/>
    <w:rsid w:val="00974294"/>
    <w:rsid w:val="00974DCF"/>
    <w:rsid w:val="009A518B"/>
    <w:rsid w:val="009C752A"/>
    <w:rsid w:val="009D3CE7"/>
    <w:rsid w:val="00A14538"/>
    <w:rsid w:val="00A26485"/>
    <w:rsid w:val="00A4498C"/>
    <w:rsid w:val="00A5297C"/>
    <w:rsid w:val="00A6133F"/>
    <w:rsid w:val="00A8065D"/>
    <w:rsid w:val="00A8737A"/>
    <w:rsid w:val="00AA5B35"/>
    <w:rsid w:val="00AB2370"/>
    <w:rsid w:val="00AD3165"/>
    <w:rsid w:val="00B03CB7"/>
    <w:rsid w:val="00B11757"/>
    <w:rsid w:val="00B25058"/>
    <w:rsid w:val="00B412FE"/>
    <w:rsid w:val="00B42A83"/>
    <w:rsid w:val="00B64AD2"/>
    <w:rsid w:val="00B673F0"/>
    <w:rsid w:val="00B71201"/>
    <w:rsid w:val="00B72131"/>
    <w:rsid w:val="00B7696E"/>
    <w:rsid w:val="00B97B81"/>
    <w:rsid w:val="00BB6F52"/>
    <w:rsid w:val="00BE41E0"/>
    <w:rsid w:val="00BE5BDF"/>
    <w:rsid w:val="00C15E12"/>
    <w:rsid w:val="00C16A73"/>
    <w:rsid w:val="00C17F56"/>
    <w:rsid w:val="00C24D99"/>
    <w:rsid w:val="00C338AA"/>
    <w:rsid w:val="00C50985"/>
    <w:rsid w:val="00C51779"/>
    <w:rsid w:val="00C55B20"/>
    <w:rsid w:val="00C61914"/>
    <w:rsid w:val="00C6698B"/>
    <w:rsid w:val="00C70432"/>
    <w:rsid w:val="00CB2AAA"/>
    <w:rsid w:val="00CC1D04"/>
    <w:rsid w:val="00CE09EB"/>
    <w:rsid w:val="00D00F34"/>
    <w:rsid w:val="00D06617"/>
    <w:rsid w:val="00D10E0A"/>
    <w:rsid w:val="00D12A2C"/>
    <w:rsid w:val="00D23F73"/>
    <w:rsid w:val="00D60A35"/>
    <w:rsid w:val="00D67394"/>
    <w:rsid w:val="00D7427F"/>
    <w:rsid w:val="00D76599"/>
    <w:rsid w:val="00D80CE1"/>
    <w:rsid w:val="00DA050F"/>
    <w:rsid w:val="00DA2218"/>
    <w:rsid w:val="00DB7CBD"/>
    <w:rsid w:val="00DD7F7B"/>
    <w:rsid w:val="00DF2CBC"/>
    <w:rsid w:val="00E11DF2"/>
    <w:rsid w:val="00E1432B"/>
    <w:rsid w:val="00E2584D"/>
    <w:rsid w:val="00E400B1"/>
    <w:rsid w:val="00E674FB"/>
    <w:rsid w:val="00E72947"/>
    <w:rsid w:val="00E749AD"/>
    <w:rsid w:val="00EB379F"/>
    <w:rsid w:val="00ED3FC4"/>
    <w:rsid w:val="00F00EA3"/>
    <w:rsid w:val="00F021A7"/>
    <w:rsid w:val="00F06975"/>
    <w:rsid w:val="00F2366C"/>
    <w:rsid w:val="00F35AF4"/>
    <w:rsid w:val="00F4618B"/>
    <w:rsid w:val="00F50F94"/>
    <w:rsid w:val="00F5313F"/>
    <w:rsid w:val="00F56115"/>
    <w:rsid w:val="00F737BF"/>
    <w:rsid w:val="00F75795"/>
    <w:rsid w:val="00F90D9A"/>
    <w:rsid w:val="00F9676D"/>
    <w:rsid w:val="00FA69FA"/>
    <w:rsid w:val="00FC6841"/>
    <w:rsid w:val="00FC6CB6"/>
    <w:rsid w:val="00FD256D"/>
    <w:rsid w:val="00FE0A12"/>
    <w:rsid w:val="00FE7167"/>
    <w:rsid w:val="00FF076A"/>
    <w:rsid w:val="00FF5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C8FD25"/>
  <w15:chartTrackingRefBased/>
  <w15:docId w15:val="{4A2A8FD1-0023-6240-894F-4710EC26E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0D7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10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10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10D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10D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10D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10D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10D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10D7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10D7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0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10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10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10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10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10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10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10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10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10D7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10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10D7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10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10D7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10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10D7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10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10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10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10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10D7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A1D0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7</Words>
  <Characters>7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 Symington</dc:creator>
  <cp:keywords/>
  <dc:description/>
  <cp:lastModifiedBy>Tess Symington</cp:lastModifiedBy>
  <cp:revision>2</cp:revision>
  <dcterms:created xsi:type="dcterms:W3CDTF">2026-02-24T22:22:00Z</dcterms:created>
  <dcterms:modified xsi:type="dcterms:W3CDTF">2026-02-24T22:34:00Z</dcterms:modified>
</cp:coreProperties>
</file>